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right="-108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>Table S4 (A)</w:t>
      </w:r>
      <w:r>
        <w:rPr>
          <w:rFonts w:cs="Arial" w:ascii="Arial" w:hAnsi="Arial"/>
          <w:sz w:val="22"/>
          <w:szCs w:val="22"/>
        </w:rPr>
        <w:t>: Results of protein vaccine candidate (PVC) prediction from positive dataset used for VaxiJen server development by software, NERVE, and web servers, Vaxign, VaxiJen and Jenner-Predict</w:t>
      </w:r>
      <w:r>
        <w:rPr>
          <w:rFonts w:cs="Arial" w:ascii="Arial" w:hAnsi="Arial"/>
          <w:sz w:val="22"/>
          <w:szCs w:val="22"/>
          <w:vertAlign w:val="superscript"/>
        </w:rPr>
        <w:t>*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/>
      </w:pPr>
      <w:r>
        <w:rPr/>
      </w:r>
    </w:p>
    <w:tbl>
      <w:tblPr>
        <w:tblW w:w="10091" w:type="dxa"/>
        <w:jc w:val="left"/>
        <w:tblInd w:w="16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7"/>
        <w:gridCol w:w="1132"/>
        <w:gridCol w:w="668"/>
        <w:gridCol w:w="1890"/>
        <w:gridCol w:w="2160"/>
        <w:gridCol w:w="916"/>
        <w:gridCol w:w="856"/>
        <w:gridCol w:w="755"/>
        <w:gridCol w:w="987"/>
      </w:tblGrid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FFFFFF" w:val="clear"/>
                <w:vertAlign w:val="superscript"/>
              </w:rPr>
              <w:t>#</w:t>
            </w:r>
            <w:r>
              <w:rPr>
                <w:rFonts w:cs="Arial" w:ascii="Arial" w:hAnsi="Arial"/>
                <w:b/>
                <w:bCs/>
                <w:sz w:val="20"/>
                <w:szCs w:val="20"/>
                <w:shd w:fill="FFFFFF" w:val="clear"/>
              </w:rPr>
              <w:t>S. No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FFFFFF" w:val="clear"/>
              </w:rPr>
              <w:t>SwissProt I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FFFFFF" w:val="clear"/>
              </w:rPr>
              <w:t>Gr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0"/>
                <w:szCs w:val="20"/>
                <w:u w:val="none"/>
                <w:shd w:fill="FFFFFF" w:val="clear"/>
              </w:rPr>
              <w:t>Localiz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Organis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Nerv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FFFFFF" w:val="clear"/>
              </w:rPr>
              <w:t>VaxiJe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Vaxig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FFFFFF" w:val="clear"/>
              </w:rPr>
              <w:t>Jenner-Predict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RN2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acillus anthrac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 w:val="20"/>
                <w:szCs w:val="20"/>
                <w:shd w:fill="FFFFFF" w:val="clear"/>
              </w:rPr>
              <w:t>Q93V2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497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Bordetella pertussis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S6N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ordetella pertus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401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C92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orrelia burgdorfer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773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orrelia burgdorfer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7085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orrelia burgdorfer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0733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orrelia burgdorfer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47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rucella abortu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545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Periplasmic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rucella abortu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4532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Brucella meliten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705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Campylobacter col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4641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Chlamydia trachomat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RF1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Clostridium perfringens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RM6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Clostridium perfringens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LA1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Clostridium tetani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062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  <w:t>Unknown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shd w:fill="FFFFFF" w:val="clear"/>
              </w:rPr>
              <w:t xml:space="preserve">Corynebacterium pseudotuberculosis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58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Escherichia coli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819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Escherichia coli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FZ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Escherichia coli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731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Escherichia coli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3V3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Escherichia coli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4383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Haemophilus influenz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032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Haemophilus influenz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4599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color w:val="000000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Haemophilus influenz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ZKX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Helicobacter pylor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401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Klebsiella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4842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Klebsiella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4847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Klebsiella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134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Klebsiella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Z37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Klebsiella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117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Listeria monocytogenes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L5B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Listeria monocytogenes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0694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aviu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4V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C92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uter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bov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67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bov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0587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6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P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Q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Q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Y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647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67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3195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5U3Q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79F9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0717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5043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4V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6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B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P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P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5Y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571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6530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7D8M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Mycobacterium tubercul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9694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Neisseria meningitid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5334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Neisseria meningitid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5399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Neisseria meningitid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3052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Pseudomonas aeruginos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143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Pseudomonas aeruginos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272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Pseudomonas aeruginos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379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Pseudomonas aeruginos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8ZP5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Salmonella typhimurium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6917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higella dysenter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A0L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aphylococcus aureu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5365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aphylococcus aureu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3K3Z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agalact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ZHG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Streptococcus agalactiae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3409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199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0C2J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8DN0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8VQ8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4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AG7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5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5920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6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9Z4J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reptococcus pneumoni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7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3040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Treponema pallidu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8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8386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Treponema pallidu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9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1964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Outer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Treponema pallidu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87L9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 xml:space="preserve">Vibrio parahaemolyticus 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1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120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4TSQ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Yersinia pest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2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2694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Yersinia pest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3.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Q7DHH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i/>
                <w:i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shd w:fill="FFFFFF" w:val="clear"/>
              </w:rPr>
              <w:t>Staphylococcus aureu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</w:tr>
    </w:tbl>
    <w:p>
      <w:pPr>
        <w:pStyle w:val="Normal"/>
        <w:ind w:left="36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  <w:vertAlign w:val="superscript"/>
        </w:rPr>
        <w:t xml:space="preserve">* </w:t>
        <w:tab/>
      </w:r>
      <w:r>
        <w:rPr>
          <w:rFonts w:cs="Arial" w:ascii="Arial" w:hAnsi="Arial"/>
          <w:sz w:val="20"/>
          <w:szCs w:val="20"/>
        </w:rPr>
        <w:t>See details in materials and methods section. Jenner-Predict server has been developed by us and is based on domains involved in host-pathogen interactions which are important in pathogenesis and disease establishment. Out of total 100 bacterial protective antigen in positive dataset used for VaxiJen server, 83 proteins with non-cytosolic cellular localization and having less than two transmembrane helices were selected evaluation by different methods. For VaxiJen, a cut-off of 0.6 was used instead of default parameter 0.4 as it predicts almost half of a bacterial proteome as vaccine candidates with default parameter.</w:t>
      </w:r>
    </w:p>
    <w:p>
      <w:pPr>
        <w:pStyle w:val="Normal"/>
        <w:ind w:left="360" w:hanging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#</w:t>
        <w:tab/>
      </w:r>
      <w:r>
        <w:rPr>
          <w:rFonts w:cs="Arial" w:ascii="Arial" w:hAnsi="Arial"/>
          <w:sz w:val="20"/>
          <w:szCs w:val="20"/>
        </w:rPr>
        <w:t>S. No. indicates Serial Number; P or N in Gram column indicate gram positive and gram negative, respectively; and YES or NO denotes the corresponding protein is predicted or not-predicted, respectively by the corresponding software or web server.</w:t>
      </w:r>
    </w:p>
    <w:p>
      <w:pPr>
        <w:pStyle w:val="Table"/>
        <w:rPr>
          <w:rFonts w:ascii="Arial" w:hAnsi="Arial" w:cs="Arial"/>
          <w:i w:val="false"/>
          <w:i w:val="false"/>
          <w:sz w:val="20"/>
          <w:szCs w:val="20"/>
        </w:rPr>
      </w:pPr>
      <w:r>
        <w:rPr>
          <w:rFonts w:cs="Arial" w:ascii="Arial" w:hAnsi="Arial"/>
          <w:i w:val="false"/>
          <w:sz w:val="20"/>
          <w:szCs w:val="20"/>
        </w:rPr>
      </w:r>
    </w:p>
    <w:p>
      <w:pPr>
        <w:pStyle w:val="Normal"/>
        <w:autoSpaceDE w:val="false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TableContents"/>
        <w:autoSpaceDE w:val="false"/>
        <w:snapToGrid w:val="false"/>
        <w:jc w:val="both"/>
        <w:rPr/>
      </w:pPr>
      <w:r>
        <w:rPr>
          <w:rFonts w:cs="Arial" w:ascii="Arial" w:hAnsi="Arial"/>
          <w:b/>
          <w:sz w:val="22"/>
          <w:szCs w:val="22"/>
        </w:rPr>
        <w:t>Table S4 (B)</w:t>
      </w:r>
      <w:r>
        <w:rPr>
          <w:rFonts w:cs="Arial" w:ascii="Arial" w:hAnsi="Arial"/>
          <w:sz w:val="22"/>
          <w:szCs w:val="22"/>
        </w:rPr>
        <w:t>: Results of protein vaccine candidate (PVC) prediction from negative dataset used for VaxiJen server development by software, NERVE, and web servers, Vaxign, VaxiJen and Jenner-Predict</w:t>
      </w:r>
      <w:r>
        <w:rPr>
          <w:rFonts w:cs="Arial" w:ascii="Arial" w:hAnsi="Arial"/>
          <w:sz w:val="22"/>
          <w:szCs w:val="22"/>
          <w:vertAlign w:val="superscript"/>
        </w:rPr>
        <w:t>*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tbl>
      <w:tblPr>
        <w:tblW w:w="9836" w:type="dxa"/>
        <w:jc w:val="left"/>
        <w:tblInd w:w="-1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525"/>
        <w:gridCol w:w="1194"/>
        <w:gridCol w:w="2870"/>
        <w:gridCol w:w="730"/>
        <w:gridCol w:w="981"/>
        <w:gridCol w:w="1260"/>
        <w:gridCol w:w="1179"/>
        <w:gridCol w:w="1097"/>
      </w:tblGrid>
      <w:tr>
        <w:trPr/>
        <w:tc>
          <w:tcPr>
            <w:tcW w:w="525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  <w:vertAlign w:val="superscript"/>
              </w:rPr>
              <w:t>#</w:t>
            </w: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S. No.</w:t>
            </w:r>
          </w:p>
        </w:tc>
        <w:tc>
          <w:tcPr>
            <w:tcW w:w="1194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SwissProt ID</w:t>
            </w:r>
          </w:p>
        </w:tc>
        <w:tc>
          <w:tcPr>
            <w:tcW w:w="2870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</w:rPr>
              <w:t>Organism</w:t>
            </w:r>
          </w:p>
        </w:tc>
        <w:tc>
          <w:tcPr>
            <w:tcW w:w="730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shd w:fill="FFFFFF" w:val="clear"/>
              </w:rPr>
              <w:t>Gram</w:t>
            </w:r>
          </w:p>
        </w:tc>
        <w:tc>
          <w:tcPr>
            <w:tcW w:w="981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</w:rPr>
              <w:t>Nerve</w:t>
            </w:r>
          </w:p>
        </w:tc>
        <w:tc>
          <w:tcPr>
            <w:tcW w:w="1260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shd w:fill="FFFFFF" w:val="clear"/>
              </w:rPr>
              <w:t>VaxiJen</w:t>
            </w:r>
          </w:p>
        </w:tc>
        <w:tc>
          <w:tcPr>
            <w:tcW w:w="117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</w:rPr>
              <w:t>Vaxign</w:t>
            </w:r>
          </w:p>
        </w:tc>
        <w:tc>
          <w:tcPr>
            <w:tcW w:w="1097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</w:rPr>
              <w:t>Jenner-Predic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826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ostridium perfringen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XMI8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ostridium perfringen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90Y8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ostridium tetan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Y652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steria monocytogene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8909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avium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8919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avium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TXM7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bov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9742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9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9743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5R6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6910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2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9F93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5N0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338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4249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ZIC6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rsinia pest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7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7341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8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33754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VWV9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rdetella pertuss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1043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rrelia burgdorfer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1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1240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rrelia burgdorfer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051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rrelia burgdorfer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3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AD79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cherichia col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4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25798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icobacter pylor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5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S3S0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icobacter pylor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6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440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ebsiella pneumoniae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7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8439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ebsiella pneumoniae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8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4HD6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isseria meningitid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9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181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0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3247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ientia tsutsugamushi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1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643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ponema pallidum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2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724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eponema pallidum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  <w:tr>
        <w:trPr>
          <w:trHeight w:val="288" w:hRule="atLeast"/>
        </w:trPr>
        <w:tc>
          <w:tcPr>
            <w:tcW w:w="525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3.</w:t>
            </w:r>
          </w:p>
        </w:tc>
        <w:tc>
          <w:tcPr>
            <w:tcW w:w="1194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ZF61</w:t>
            </w:r>
          </w:p>
        </w:tc>
        <w:tc>
          <w:tcPr>
            <w:tcW w:w="287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rsinia pestis</w:t>
            </w:r>
          </w:p>
        </w:tc>
        <w:tc>
          <w:tcPr>
            <w:tcW w:w="73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  <w:tc>
          <w:tcPr>
            <w:tcW w:w="1179" w:type="dxa"/>
            <w:tcBorders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tcBorders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  <w:vertAlign w:val="superscript"/>
        </w:rPr>
        <w:t xml:space="preserve">* </w:t>
        <w:tab/>
      </w:r>
      <w:r>
        <w:rPr>
          <w:rFonts w:cs="Arial" w:ascii="Arial" w:hAnsi="Arial"/>
          <w:sz w:val="20"/>
          <w:szCs w:val="20"/>
        </w:rPr>
        <w:t>See details in materials and methods section. Jenner-Predict server is based on domains involved in host-pathogen interactions which are important in pathogenesis and disease establishment. Out of total 100 bacterial protective antigen in negative dataset used for VaxiJen server, 34 proteins with non-cytosolic cellular localization and having less than two transmembrane helices were selected evaluation by different methods. For VaxiJen, a cut-off of 0.6 was used instead of default parameter 0.4 as it predicts almost half of a bacterial proteome as vaccine candidates with default parameter.</w:t>
      </w:r>
    </w:p>
    <w:p>
      <w:pPr>
        <w:pStyle w:val="Normal"/>
        <w:ind w:left="360" w:hanging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#</w:t>
        <w:tab/>
      </w:r>
      <w:r>
        <w:rPr>
          <w:rFonts w:cs="Arial" w:ascii="Arial" w:hAnsi="Arial"/>
          <w:sz w:val="20"/>
          <w:szCs w:val="20"/>
        </w:rPr>
        <w:t>S. No. indicates Serial Number; P or N in Gram column indicate gram positive and gram negative, respectively; and YES or NO denotes the corresponding protein is predicted or not-predicted, respectively by the corresponding software or web server.</w:t>
      </w:r>
    </w:p>
    <w:sectPr>
      <w:type w:val="nextPage"/>
      <w:pgSz w:w="12240" w:h="15840"/>
      <w:pgMar w:left="1134" w:right="90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Liberation Serif;MS PMincho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le">
    <w:name w:val="Table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9:19:00Z</dcterms:created>
  <dc:creator>JATIN</dc:creator>
  <dc:description/>
  <cp:keywords/>
  <dc:language>en-US</dc:language>
  <cp:lastModifiedBy>jitender.phdbio</cp:lastModifiedBy>
  <cp:lastPrinted>2011-12-26T22:39:00Z</cp:lastPrinted>
  <dcterms:modified xsi:type="dcterms:W3CDTF">2012-11-17T13:44:00Z</dcterms:modified>
  <cp:revision>4</cp:revision>
  <dc:subject/>
  <dc:title/>
</cp:coreProperties>
</file>